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  <w:szCs w:val="24"/>
        </w:rPr>
      </w:pPr>
      <w:r>
        <w:rPr>
          <w:rFonts w:eastAsia="黑体"/>
          <w:b/>
          <w:color w:val="000000"/>
          <w:sz w:val="24"/>
          <w:szCs w:val="24"/>
        </w:rPr>
        <w:t>Table S2</w:t>
      </w:r>
      <w:r>
        <w:rPr>
          <w:rFonts w:eastAsia="黑体"/>
          <w:color w:val="000000"/>
          <w:sz w:val="24"/>
          <w:szCs w:val="24"/>
        </w:rPr>
        <w:t xml:space="preserve"> Analysis of surgical situation in patients undergoing PCI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1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8"/>
        <w:gridCol w:w="2268"/>
        <w:gridCol w:w="2268"/>
        <w:gridCol w:w="1701"/>
      </w:tblGrid>
      <w:tr>
        <w:trPr>
          <w:tblHeader w:val="true"/>
          <w:trHeight w:val="782" w:hRule="atLeast"/>
        </w:trPr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ascii="宋体" w:hAnsi="宋体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T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141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Di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59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Surviv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i/>
                <w:i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n 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=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82</w:t>
            </w: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i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eastAsia="华文仿宋"/>
                <w:b/>
                <w:i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rterial Access Route (%)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0.598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firstLine="191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 (6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8 (6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 (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firstLine="191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CF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4 (3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 (3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6 (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280" w:firstLine="191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Bot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 (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 (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 (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M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 (1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 (1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 (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186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AD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0 (7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5 (5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5 (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0.01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CX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1 (5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 (5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1 (6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4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CA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7 (6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8 (6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9 (6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7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tent length (mm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 (0, 3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 (14.5, 3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.5 (0, 39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694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ABP in PCI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2 (2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 (1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 (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b/>
                <w:color w:val="000000"/>
                <w:kern w:val="0"/>
                <w:sz w:val="21"/>
                <w:szCs w:val="21"/>
                <w:lang w:bidi="ar"/>
              </w:rPr>
              <w:t>0.0</w:t>
            </w:r>
            <w:r>
              <w:rPr>
                <w:rFonts w:eastAsia="华文仿宋"/>
                <w:b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D</w:t>
            </w: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APT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960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ind w:left="280" w:hanging="0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ASP+C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116 (82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83.1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67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(81.</w:t>
            </w: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7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80" w:hanging="0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华文仿宋"/>
                <w:color w:val="000000"/>
                <w:kern w:val="0"/>
                <w:sz w:val="21"/>
                <w:szCs w:val="21"/>
                <w:lang w:bidi="ar"/>
              </w:rPr>
              <w:t>ASP+TC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25 (17.7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 (</w:t>
            </w: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16.9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5 (1</w:t>
            </w:r>
            <w:r>
              <w:rPr>
                <w:rFonts w:eastAsia="宋体" w:ascii="宋体" w:hAnsi="宋体"/>
                <w:color w:val="000000"/>
                <w:kern w:val="0"/>
                <w:sz w:val="21"/>
                <w:szCs w:val="21"/>
                <w:lang w:bidi="ar"/>
              </w:rPr>
              <w:t>8.3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</w:r>
          </w:p>
        </w:tc>
      </w:tr>
    </w:tbl>
    <w:p>
      <w:pPr>
        <w:pStyle w:val="Normal"/>
        <w:rPr>
          <w:color w:val="000000"/>
          <w:kern w:val="0"/>
          <w:sz w:val="21"/>
          <w:szCs w:val="21"/>
        </w:rPr>
      </w:pPr>
      <w:r>
        <w:rPr>
          <w:color w:val="000000"/>
          <w:kern w:val="0"/>
          <w:sz w:val="21"/>
          <w:szCs w:val="21"/>
        </w:rPr>
      </w:r>
    </w:p>
    <w:p>
      <w:pPr>
        <w:pStyle w:val="Normal"/>
        <w:spacing w:lineRule="auto" w:line="480"/>
        <w:rPr/>
      </w:pPr>
      <w:r>
        <w:rPr>
          <w:color w:val="000000"/>
          <w:kern w:val="0"/>
          <w:sz w:val="21"/>
          <w:szCs w:val="21"/>
        </w:rPr>
        <w:t>Abbreviations:</w:t>
      </w:r>
      <w:r>
        <w:rPr>
          <w:rFonts w:eastAsia="华文仿宋"/>
          <w:color w:val="000000"/>
          <w:kern w:val="0"/>
          <w:sz w:val="21"/>
          <w:szCs w:val="21"/>
        </w:rPr>
        <w:t xml:space="preserve"> RA, Radial Artery, CFA, Common Femoral Artery, LM, Left Main Coronary Artery, LAD, Left Anterior Descending Artery, LCX, Left Circumflex Artery, RCA, Right Coronary Artery, IABP,Intra-Aortic Balloon Pump, DAPT, Dual Antiplatelet Therapy, ASP,Aspirin plus, CLP,Clopidogrel, TCA,Ticagrelo</w:t>
      </w:r>
    </w:p>
    <w:sectPr>
      <w:type w:val="nextPage"/>
      <w:pgSz w:w="16838" w:h="23811"/>
      <w:pgMar w:left="1800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Style13">
    <w:name w:val="题注"/>
    <w:basedOn w:val="Normal"/>
    <w:next w:val="Normal"/>
    <w:qFormat/>
    <w:pPr/>
    <w:rPr>
      <w:rFonts w:ascii="Arial" w:hAnsi="Arial" w:eastAsia="黑体" w:cs="Arial"/>
      <w:sz w:val="20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8:34:04Z</dcterms:created>
  <dc:creator>朱一诺</dc:creator>
  <dc:description/>
  <dc:language>en-US</dc:language>
  <cp:lastModifiedBy>Yanice</cp:lastModifiedBy>
  <dcterms:modified xsi:type="dcterms:W3CDTF">2025-11-06T17:1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F81D080E1543C7BBF4653F30B6762C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TcwMjI0ZDhlMGE0OWMyNzFkMGFiMTVhMmYzODFmNmEiLCJ1c2VySWQiOiI0NDM2NDY4MzYifQ==</vt:lpwstr>
  </property>
</Properties>
</file>